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Lipoplex membrane mixture properties.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i w:val="1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i w:val="1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The APL and bilayer thickness were compared between the different lipoplex formulations. The tested compositions were a 1:4 ratio of either DPTAP, DOTAP, DLiTAP with DOPE. The XXTAP variant is used to indicate these mixtures and their properties.</w:t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525.0" w:type="dxa"/>
        <w:jc w:val="center"/>
        <w:tblBorders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000"/>
      </w:tblPr>
      <w:tblGrid>
        <w:gridCol w:w="1273"/>
        <w:gridCol w:w="1395"/>
        <w:gridCol w:w="1574"/>
        <w:gridCol w:w="2283"/>
        <w:tblGridChange w:id="0">
          <w:tblGrid>
            <w:gridCol w:w="1273"/>
            <w:gridCol w:w="1395"/>
            <w:gridCol w:w="1574"/>
            <w:gridCol w:w="2283"/>
          </w:tblGrid>
        </w:tblGridChange>
      </w:tblGrid>
      <w:tr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Property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Mean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SEM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DPTA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color w:val="000000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PL(nm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4.28E-5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DOTA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color w:val="000000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PL (nm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2.31E-4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DLiTAP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color w:val="000000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PL (nm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8.37E-5</w:t>
            </w:r>
          </w:p>
        </w:tc>
      </w:tr>
    </w:tbl>
    <w:p w:rsidR="00000000" w:rsidDel="00000000" w:rsidP="00000000" w:rsidRDefault="00000000" w:rsidRPr="00000000" w14:paraId="00000014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center"/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*Differs 5% from the DPTAP and DOTAP in APL</w:t>
      </w:r>
    </w:p>
    <w:sectPr>
      <w:pgSz w:h="16838" w:w="11906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iberation Serif" w:cs="Liberation Serif" w:eastAsia="Liberation Serif" w:hAnsi="Liberation Serif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